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-1440"/>
        <w:tblW w:w="14570" w:type="dxa"/>
        <w:tblLook w:val="04A0" w:firstRow="1" w:lastRow="0" w:firstColumn="1" w:lastColumn="0" w:noHBand="0" w:noVBand="1"/>
      </w:tblPr>
      <w:tblGrid>
        <w:gridCol w:w="1163"/>
        <w:gridCol w:w="1174"/>
        <w:gridCol w:w="3059"/>
        <w:gridCol w:w="2336"/>
        <w:gridCol w:w="1412"/>
        <w:gridCol w:w="1611"/>
        <w:gridCol w:w="1128"/>
        <w:gridCol w:w="3140"/>
      </w:tblGrid>
      <w:tr w:rsidR="0079414C" w:rsidRPr="00116F64" w14:paraId="409C55E7" w14:textId="77777777" w:rsidTr="00116F64">
        <w:trPr>
          <w:trHeight w:val="340"/>
        </w:trPr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EE349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0A2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277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B76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ining Dataset(s)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07B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ROIS for Training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F54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ugmentation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A44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Cycles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976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73EA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itialization Weights</w:t>
            </w:r>
          </w:p>
        </w:tc>
      </w:tr>
      <w:tr w:rsidR="0079414C" w:rsidRPr="00116F64" w14:paraId="4223853D" w14:textId="77777777" w:rsidTr="00116F64">
        <w:trPr>
          <w:trHeight w:val="320"/>
        </w:trPr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85DB4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939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C3F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A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34C5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597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D86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DD6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DE83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258DA3ED" w14:textId="77777777" w:rsidTr="00116F64">
        <w:trPr>
          <w:trHeight w:val="34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BB5285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9E9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04B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A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802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580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609B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068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F67C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16B86D2C" w14:textId="77777777" w:rsidTr="00116F64">
        <w:trPr>
          <w:trHeight w:val="320"/>
        </w:trPr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6722C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3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C8D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C00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A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463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1B6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D29B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4C0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708C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17525970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40F146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DE6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C6D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A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749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293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AF1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FC1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8272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6DFE2597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3DCA7F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357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F89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A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3F5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182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2E3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C7A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E0DA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547D829D" w14:textId="77777777" w:rsidTr="00116F64">
        <w:trPr>
          <w:trHeight w:val="34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509F7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292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015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A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E1E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8A4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4E5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2DF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5161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3AAD3162" w14:textId="77777777" w:rsidTr="00116F64">
        <w:trPr>
          <w:trHeight w:val="320"/>
        </w:trPr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8B073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3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2FC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A76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A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3C1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FDA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BBD7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035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F117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7E15F67A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C56D1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5E1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EA0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A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C4D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8CC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4627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0A0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E844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4BE19458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9DA03B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BF4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5B2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451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D14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6A4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614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2332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5E977A79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04D5C1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022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CFD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2E2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CAD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35B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E1D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5A13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56909CDC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426193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3AA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715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A_HCT11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95D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D37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6AA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188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FC68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79505102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DE8003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AFA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AAB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A_HCT116_U2O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6E7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AD1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2D8B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F89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4F96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513E5C15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40B835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941B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BB4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A_HCT11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9897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828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DB7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586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092D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2BE360CB" w14:textId="77777777" w:rsidTr="00116F64">
        <w:trPr>
          <w:trHeight w:val="34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5F75E2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3A4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04E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A_HCT116_U2O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A12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43F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E717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5C6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0EA8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06497149" w14:textId="77777777" w:rsidTr="00116F64">
        <w:trPr>
          <w:trHeight w:val="320"/>
        </w:trPr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5145A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4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9AE8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AAC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18E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D94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D7D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BC9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579A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3CF19871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8BC108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1CA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4CB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F40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50B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6CF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726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FC83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7A78EA72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71EE16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7CF5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C15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BD5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5AF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725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982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3BF2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118AF848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C708DC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93B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013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3DA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CD2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E03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FE7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9FC9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5C395892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639F13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693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C14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315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A69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21E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AC5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82E6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0A76E7B6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07BE7F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BF5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399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116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459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5958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545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18EF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62297BD9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3F142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370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27B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64D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442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60E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B53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5FDE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3C452355" w14:textId="77777777" w:rsidTr="00116F64">
        <w:trPr>
          <w:trHeight w:val="34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12F3D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1738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941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FA8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653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A3BB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11F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983E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7F3D1BA9" w14:textId="77777777" w:rsidTr="00116F64">
        <w:trPr>
          <w:trHeight w:val="320"/>
        </w:trPr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9507E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4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B8BB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B84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17B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EA9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B3E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E4E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353A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6A7BB7F5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B151C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B09B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178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75FB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FE6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24D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E04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664F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6479E15F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4D319C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EDF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CA5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1D0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E40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44D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FE3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63F5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1B58FBF4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C7ECC1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6987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297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E11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,5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434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509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406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F46B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61F57E93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C683D3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1ABB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530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C867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F78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B7C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728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1D2E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16703833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05BB40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44A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135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95F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75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69D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196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269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F41E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1B6AC47A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28CAFA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B97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634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3C9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37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435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B85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1FD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882B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3F5740DC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003FAE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DB5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60D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F59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,5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C27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6D07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93E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F40D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68258BDA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602013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3ED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771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C32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37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F36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85D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518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BA77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00D90A19" w14:textId="77777777" w:rsidTr="00116F64">
        <w:trPr>
          <w:trHeight w:val="34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730670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9AC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997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5E5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,5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04C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F42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5C0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7782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40C94EAB" w14:textId="77777777" w:rsidTr="00116F64">
        <w:trPr>
          <w:trHeight w:val="320"/>
        </w:trPr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50EDE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4C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0D7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DFF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C72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9E8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709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79D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2F18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22517053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BC28D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593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689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671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797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5B7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DB9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F3D5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06FACE11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4EF6B2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DCA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281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C4A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94D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_Contr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6D4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CB4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E58A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371B48A9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01C3E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6DF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3E5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B1B5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358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_Blur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A46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E32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3EE5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49489E37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BF590E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49E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DD6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C01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F09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_Noise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21A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CCE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B729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45A894FC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A9221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AFE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792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BEA8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FA7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_Scaling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788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89D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AA21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1478CA1B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85878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D408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E1B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124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F28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081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5FC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1027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4D4030A4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EE21BB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FE6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0F8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CB3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E6A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B2C5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ED3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ADD1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35A8F817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96DE64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81D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C57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395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0FD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_Contr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EAD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59B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0242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268705B5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25C1B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31C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75F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6AA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5DA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_Blur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356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607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0DFD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38CED5DB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F2ADBF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4CA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965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528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F7B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_Noise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84B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559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CA47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49EE9612" w14:textId="77777777" w:rsidTr="00116F64">
        <w:trPr>
          <w:trHeight w:val="34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EEFDDC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CFD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582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625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225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n_Scaling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ED5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3A5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BC84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4EA385E4" w14:textId="77777777" w:rsidTr="00116F64">
        <w:trPr>
          <w:trHeight w:val="320"/>
        </w:trPr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0014F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4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2C8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434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4EF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033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2D2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090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C3AA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02688BCF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545883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8DE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C6F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67A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047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868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AFB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D04A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3BDB8E4B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83174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244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BEC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F17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86B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092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019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84D5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016A14CD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EB9F8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606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D67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6FA5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FEE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EEB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98B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2DEC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1595E23B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ACA409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C38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608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7F5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3EB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ADF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E5B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E992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5DFEE42A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14B758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708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CDE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8E07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A4D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C78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CCA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4D0E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5041E895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40C95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642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221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15C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770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E0D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D3D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DF37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24CF814A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84797E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96A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B57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02F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F08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943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6BB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83E6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4D80817A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9FB55F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CDE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39A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F65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46C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54A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7D1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19C9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2A20952F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40980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47B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3DF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7B6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371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5B0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D89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4FA3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36A5E37B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7E731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28B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5C6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B60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5B7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1F0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FCC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0ED2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7FAA4F5F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4AD05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494B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B01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472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C8F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1E2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362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E658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67E31DBB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B3F376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CAC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6CF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F63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04C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2E4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AB7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DAA8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7F447315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F88D57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067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D8F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DA7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EE4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508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BF3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B395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52E77A77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FFE5C9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454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BF5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1A77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010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389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C4C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DDA2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3637BF3E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1FD15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D01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DF4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3CA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B40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F5B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5B8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149C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5670F7A3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B08950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8917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3F0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ADC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FC1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C79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A48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9626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5952271A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D90979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37F5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730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39F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E7A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03B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EAF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269C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6E39C5A1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B308DB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8F6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289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A9C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31D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186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788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B44C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224078FC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5F94B2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370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AA2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BD95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036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4D1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B6C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CF6A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25BF9AB2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6E141F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A21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E72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848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3F5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EBC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54C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663C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202A14D5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E75CE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433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831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16D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4DB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D7C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974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B8DC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3831ECA3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6E028E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A68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519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47A7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7D9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5B2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A0F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C18D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110EC029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4FFEB5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494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4B3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0F1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A3B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E877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0B8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AFBE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1F319671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EA64E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EE2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422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B32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67E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658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B64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BA1F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7913BE04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51D61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F225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627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2DB8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D86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3BF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3ED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98C9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1D3D7A1B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DAA00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6FE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E49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3FC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A7F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0BF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F7E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B15B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387FFF3F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82291C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061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8D6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3A8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51A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ADE8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995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056D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10299D6C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FF406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3F6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44B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814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E48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9658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6C6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FD13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4EE2EB5C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8F06F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8EA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0BE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C2E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F88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4B9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36C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446F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376618B1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C17C3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90E5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812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68F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F93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936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F47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829B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28458DD1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E20C1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7FE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A69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DB9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3F8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CC9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F58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5F28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783E8F93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5E58EE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594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040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D365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826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E33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86F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A33B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7C28FDA2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16FF07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767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E6D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888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472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B880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E0B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09AA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05939BB1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72676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6B6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8BB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6BC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D89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E99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71E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C137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0F408354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C89884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B0C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B92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2A1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B5A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9BA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93F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B127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660D6C89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FAD90D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8FA8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E1E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DB1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031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D3E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845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474A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3644B781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9B37D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959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406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AADB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66C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BF1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599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E7CC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68C8C4FF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409CF8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860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5DC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E9A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41E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D28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409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3D03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51A4AFC8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A48BE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A69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F68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9D6A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AA3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27D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785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D34F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12C341A8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F86845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E607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4E8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069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650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DB1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E76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98FE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48FDB2A4" w14:textId="77777777" w:rsidTr="00116F64">
        <w:trPr>
          <w:trHeight w:val="34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BA733D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E79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66E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535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D24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D02C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14D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6EC8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ndom</w:t>
            </w:r>
          </w:p>
        </w:tc>
      </w:tr>
      <w:tr w:rsidR="0079414C" w:rsidRPr="00116F64" w14:paraId="35205A6C" w14:textId="77777777" w:rsidTr="00116F64">
        <w:trPr>
          <w:trHeight w:val="320"/>
        </w:trPr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B1A1D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5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B0E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D2F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901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A33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099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977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846C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2161BA5C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39AD10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11C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1C3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250F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67B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763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DE6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6297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6E7DD7CA" w14:textId="77777777" w:rsidTr="00116F64">
        <w:trPr>
          <w:trHeight w:val="34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372621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8E24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BFD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BBC03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516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FD1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F33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48D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cobki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B35DB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cobkie</w:t>
            </w:r>
            <w:proofErr w:type="spellEnd"/>
          </w:p>
        </w:tc>
      </w:tr>
      <w:tr w:rsidR="0079414C" w:rsidRPr="00116F64" w14:paraId="20E83319" w14:textId="77777777" w:rsidTr="00116F64">
        <w:trPr>
          <w:trHeight w:val="320"/>
        </w:trPr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C5A4A" w14:textId="5CC3FEC4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79414C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S</w:t>
            </w:r>
            <w:r w:rsidR="00B41C02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1</w:t>
            </w:r>
            <w:r w:rsidR="00E04F97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B71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41C6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4756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723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051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1E49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5D0CD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7999803A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D0BC5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3532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949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F4AB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041C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84A8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FCB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4EB7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  <w:tr w:rsidR="0079414C" w:rsidRPr="00116F64" w14:paraId="1BDFB937" w14:textId="77777777" w:rsidTr="00116F64">
        <w:trPr>
          <w:trHeight w:val="34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D92F2E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9FCB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35C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BBC03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8654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3488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3473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00F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cobkie</w:t>
            </w:r>
            <w:proofErr w:type="spellEnd"/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1A765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cobkie</w:t>
            </w:r>
            <w:proofErr w:type="spellEnd"/>
          </w:p>
        </w:tc>
      </w:tr>
      <w:tr w:rsidR="0079414C" w:rsidRPr="00116F64" w14:paraId="455D827B" w14:textId="77777777" w:rsidTr="00116F64">
        <w:trPr>
          <w:trHeight w:val="320"/>
        </w:trPr>
        <w:tc>
          <w:tcPr>
            <w:tcW w:w="11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13FA1" w14:textId="2830373E" w:rsidR="0079414C" w:rsidRPr="0079414C" w:rsidRDefault="00B41C02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S2</w:t>
            </w:r>
            <w:r w:rsidR="00E04F97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FCB9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1B27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67C1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46FA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EC5D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9C4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PN2-W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F35BE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ageNet</w:t>
            </w:r>
          </w:p>
        </w:tc>
      </w:tr>
      <w:tr w:rsidR="0079414C" w:rsidRPr="00116F64" w14:paraId="12A8714B" w14:textId="77777777" w:rsidTr="00116F64">
        <w:trPr>
          <w:trHeight w:val="320"/>
        </w:trPr>
        <w:tc>
          <w:tcPr>
            <w:tcW w:w="11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374F6" w14:textId="77777777" w:rsidR="0079414C" w:rsidRPr="0079414C" w:rsidRDefault="0079414C" w:rsidP="00116F64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D7C3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17E1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F10</w:t>
            </w:r>
            <w:proofErr w:type="gramStart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,HCT</w:t>
            </w:r>
            <w:proofErr w:type="gramEnd"/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,U2OS,Eosinophil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C385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,0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824F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E4FE" w14:textId="77777777" w:rsidR="0079414C" w:rsidRPr="0079414C" w:rsidRDefault="0079414C" w:rsidP="0079414C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CB60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CN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BF952" w14:textId="77777777" w:rsidR="0079414C" w:rsidRPr="0079414C" w:rsidRDefault="0079414C" w:rsidP="0079414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41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CO</w:t>
            </w:r>
          </w:p>
        </w:tc>
      </w:tr>
    </w:tbl>
    <w:p w14:paraId="3500834B" w14:textId="7A9D53A7" w:rsidR="00875902" w:rsidRDefault="00875902">
      <w:pPr>
        <w:rPr>
          <w:sz w:val="20"/>
          <w:szCs w:val="20"/>
        </w:rPr>
      </w:pPr>
    </w:p>
    <w:p w14:paraId="009F160C" w14:textId="721D7EE2" w:rsidR="00A730CE" w:rsidRDefault="00A730CE">
      <w:pPr>
        <w:rPr>
          <w:sz w:val="20"/>
          <w:szCs w:val="20"/>
        </w:rPr>
      </w:pPr>
    </w:p>
    <w:p w14:paraId="7075CB22" w14:textId="5661AB05" w:rsidR="00A730CE" w:rsidRPr="00A730CE" w:rsidRDefault="00A730CE" w:rsidP="00A730CE">
      <w:pPr>
        <w:ind w:left="-1170" w:right="-1080"/>
        <w:jc w:val="right"/>
        <w:rPr>
          <w:b/>
          <w:bCs/>
          <w:sz w:val="32"/>
          <w:szCs w:val="32"/>
        </w:rPr>
      </w:pPr>
      <w:r w:rsidRPr="00A730CE">
        <w:rPr>
          <w:b/>
          <w:bCs/>
          <w:sz w:val="32"/>
          <w:szCs w:val="32"/>
        </w:rPr>
        <w:t>Table S2</w:t>
      </w:r>
    </w:p>
    <w:sectPr w:rsidR="00A730CE" w:rsidRPr="00A730CE" w:rsidSect="007941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14C"/>
    <w:rsid w:val="00116F64"/>
    <w:rsid w:val="0079414C"/>
    <w:rsid w:val="007C53E1"/>
    <w:rsid w:val="00875902"/>
    <w:rsid w:val="00A052B2"/>
    <w:rsid w:val="00A730CE"/>
    <w:rsid w:val="00B41C02"/>
    <w:rsid w:val="00E04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66C8D"/>
  <w15:chartTrackingRefBased/>
  <w15:docId w15:val="{C7833001-F8B7-F24E-9F81-18CEAF490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41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414C"/>
    <w:rPr>
      <w:color w:val="954F72"/>
      <w:u w:val="single"/>
    </w:rPr>
  </w:style>
  <w:style w:type="paragraph" w:customStyle="1" w:styleId="msonormal0">
    <w:name w:val="msonormal"/>
    <w:basedOn w:val="Normal"/>
    <w:rsid w:val="007941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79414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7941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941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79414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79414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79414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79414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79414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79414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79414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79414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79414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79414C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6">
    <w:name w:val="xl76"/>
    <w:basedOn w:val="Normal"/>
    <w:rsid w:val="0079414C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79414C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79414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79414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80">
    <w:name w:val="xl80"/>
    <w:basedOn w:val="Normal"/>
    <w:rsid w:val="0079414C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1">
    <w:name w:val="xl81"/>
    <w:basedOn w:val="Normal"/>
    <w:rsid w:val="0079414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2">
    <w:name w:val="xl82"/>
    <w:basedOn w:val="Normal"/>
    <w:rsid w:val="0079414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55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94</Words>
  <Characters>5098</Characters>
  <Application>Microsoft Office Word</Application>
  <DocSecurity>0</DocSecurity>
  <Lines>42</Lines>
  <Paragraphs>11</Paragraphs>
  <ScaleCrop>false</ScaleCrop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oraro, Gianluca (NIH/NCI) [E]</dc:creator>
  <cp:keywords/>
  <dc:description/>
  <cp:lastModifiedBy>Pegoraro, Gianluca (NIH/NCI) [E]</cp:lastModifiedBy>
  <cp:revision>6</cp:revision>
  <dcterms:created xsi:type="dcterms:W3CDTF">2020-10-05T17:46:00Z</dcterms:created>
  <dcterms:modified xsi:type="dcterms:W3CDTF">2020-10-05T18:13:00Z</dcterms:modified>
</cp:coreProperties>
</file>